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71210" w14:textId="18FA3ED2" w:rsidR="009F4C27" w:rsidRPr="009F4C27" w:rsidRDefault="009F4C27">
      <w:pPr>
        <w:rPr>
          <w:rFonts w:ascii="Times New Roman" w:hAnsi="Times New Roman" w:cs="Times New Roman"/>
        </w:rPr>
      </w:pPr>
      <w:r w:rsidRPr="009F4C27">
        <w:rPr>
          <w:rFonts w:ascii="Times New Roman" w:hAnsi="Times New Roman" w:cs="Times New Roman"/>
        </w:rPr>
        <w:t>CARE Checklist Mapping Tabl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6"/>
        <w:gridCol w:w="4350"/>
        <w:gridCol w:w="2164"/>
      </w:tblGrid>
      <w:tr w:rsidR="00CF7D64" w:rsidRPr="009F4C27" w14:paraId="2084C8F4" w14:textId="77777777" w:rsidTr="00CF7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2F930B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CARE Item</w:t>
            </w:r>
          </w:p>
        </w:tc>
        <w:tc>
          <w:tcPr>
            <w:tcW w:w="0" w:type="auto"/>
            <w:hideMark/>
          </w:tcPr>
          <w:p w14:paraId="2D28D65A" w14:textId="77777777" w:rsidR="00CF7D64" w:rsidRPr="009F4C27" w:rsidRDefault="00CF7D64" w:rsidP="00CF7D6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0" w:type="auto"/>
            <w:hideMark/>
          </w:tcPr>
          <w:p w14:paraId="12B40DDE" w14:textId="77777777" w:rsidR="00CF7D64" w:rsidRPr="009F4C27" w:rsidRDefault="00CF7D64" w:rsidP="00CF7D6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Location in Manuscript</w:t>
            </w:r>
          </w:p>
        </w:tc>
      </w:tr>
      <w:tr w:rsidR="00CF7D64" w:rsidRPr="009F4C27" w14:paraId="7FB85129" w14:textId="77777777" w:rsidTr="00CF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1E012C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0" w:type="auto"/>
            <w:hideMark/>
          </w:tcPr>
          <w:p w14:paraId="171FC83C" w14:textId="6F3C8801" w:rsidR="00CF7D64" w:rsidRPr="009F4C27" w:rsidRDefault="00CF7D64" w:rsidP="00CF7D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 xml:space="preserve">Diagnosis/intervention identified as </w:t>
            </w:r>
            <w:r w:rsidRPr="009F4C27">
              <w:rPr>
                <w:rFonts w:ascii="Times New Roman" w:hAnsi="Times New Roman" w:cs="Times New Roman"/>
              </w:rPr>
              <w:t xml:space="preserve">a </w:t>
            </w:r>
            <w:r w:rsidRPr="009F4C2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0" w:type="auto"/>
            <w:hideMark/>
          </w:tcPr>
          <w:p w14:paraId="395151B5" w14:textId="77777777" w:rsidR="00CF7D64" w:rsidRPr="009F4C27" w:rsidRDefault="00CF7D64" w:rsidP="00CF7D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Title</w:t>
            </w:r>
          </w:p>
        </w:tc>
      </w:tr>
      <w:tr w:rsidR="00CF7D64" w:rsidRPr="009F4C27" w14:paraId="0E769D43" w14:textId="77777777" w:rsidTr="00CF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0E8BE0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Keywords</w:t>
            </w:r>
          </w:p>
        </w:tc>
        <w:tc>
          <w:tcPr>
            <w:tcW w:w="0" w:type="auto"/>
            <w:hideMark/>
          </w:tcPr>
          <w:p w14:paraId="1219057E" w14:textId="340988E6" w:rsidR="00CF7D64" w:rsidRPr="009F4C27" w:rsidRDefault="00CF7D64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 xml:space="preserve">2–5 </w:t>
            </w:r>
            <w:r w:rsidRPr="009F4C27">
              <w:rPr>
                <w:rFonts w:ascii="Times New Roman" w:hAnsi="Times New Roman" w:cs="Times New Roman"/>
              </w:rPr>
              <w:t>keywords</w:t>
            </w:r>
            <w:r w:rsidRPr="009F4C27">
              <w:rPr>
                <w:rFonts w:ascii="Times New Roman" w:hAnsi="Times New Roman" w:cs="Times New Roman"/>
              </w:rPr>
              <w:t xml:space="preserve"> included</w:t>
            </w:r>
          </w:p>
        </w:tc>
        <w:tc>
          <w:tcPr>
            <w:tcW w:w="0" w:type="auto"/>
            <w:hideMark/>
          </w:tcPr>
          <w:p w14:paraId="64F46293" w14:textId="6A6A99C8" w:rsidR="00CF7D64" w:rsidRPr="009F4C27" w:rsidRDefault="00557BB3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 xml:space="preserve">5 </w:t>
            </w:r>
            <w:r w:rsidR="00CF7D64" w:rsidRPr="009F4C27">
              <w:rPr>
                <w:rFonts w:ascii="Times New Roman" w:hAnsi="Times New Roman" w:cs="Times New Roman"/>
              </w:rPr>
              <w:t>Keywords section</w:t>
            </w:r>
          </w:p>
        </w:tc>
      </w:tr>
      <w:tr w:rsidR="00CF7D64" w:rsidRPr="009F4C27" w14:paraId="32A5AFB6" w14:textId="77777777" w:rsidTr="00CF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BD07A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0" w:type="auto"/>
            <w:hideMark/>
          </w:tcPr>
          <w:p w14:paraId="63F9E0EA" w14:textId="77777777" w:rsidR="00CF7D64" w:rsidRPr="009F4C27" w:rsidRDefault="00CF7D64" w:rsidP="00CF7D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Background, case presentation, intervention, outcome, conclusion</w:t>
            </w:r>
          </w:p>
        </w:tc>
        <w:tc>
          <w:tcPr>
            <w:tcW w:w="0" w:type="auto"/>
            <w:hideMark/>
          </w:tcPr>
          <w:p w14:paraId="04364FF2" w14:textId="77777777" w:rsidR="00CF7D64" w:rsidRPr="009F4C27" w:rsidRDefault="00CF7D64" w:rsidP="00CF7D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Abstract</w:t>
            </w:r>
          </w:p>
        </w:tc>
      </w:tr>
      <w:tr w:rsidR="00CF7D64" w:rsidRPr="009F4C27" w14:paraId="563E6189" w14:textId="77777777" w:rsidTr="00CF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52A6D2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0" w:type="auto"/>
            <w:hideMark/>
          </w:tcPr>
          <w:p w14:paraId="12D687A1" w14:textId="77777777" w:rsidR="00CF7D64" w:rsidRPr="009F4C27" w:rsidRDefault="00CF7D64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Brief background and rationale</w:t>
            </w:r>
          </w:p>
        </w:tc>
        <w:tc>
          <w:tcPr>
            <w:tcW w:w="0" w:type="auto"/>
            <w:hideMark/>
          </w:tcPr>
          <w:p w14:paraId="4B1DEDF3" w14:textId="77777777" w:rsidR="00CF7D64" w:rsidRPr="009F4C27" w:rsidRDefault="00CF7D64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Introduction</w:t>
            </w:r>
          </w:p>
        </w:tc>
      </w:tr>
      <w:tr w:rsidR="00CF7D64" w:rsidRPr="009F4C27" w14:paraId="2A8708F6" w14:textId="77777777" w:rsidTr="00CF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30B1F1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Patient Information</w:t>
            </w:r>
          </w:p>
        </w:tc>
        <w:tc>
          <w:tcPr>
            <w:tcW w:w="0" w:type="auto"/>
            <w:hideMark/>
          </w:tcPr>
          <w:p w14:paraId="112736FB" w14:textId="5534C1C4" w:rsidR="00CF7D64" w:rsidRPr="009F4C27" w:rsidRDefault="00CF7D64" w:rsidP="00CF7D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 xml:space="preserve">Demographic characteristics, history, </w:t>
            </w:r>
            <w:r w:rsidRPr="009F4C27">
              <w:rPr>
                <w:rFonts w:ascii="Times New Roman" w:hAnsi="Times New Roman" w:cs="Times New Roman"/>
              </w:rPr>
              <w:t xml:space="preserve">and </w:t>
            </w:r>
            <w:r w:rsidRPr="009F4C27">
              <w:rPr>
                <w:rFonts w:ascii="Times New Roman" w:hAnsi="Times New Roman" w:cs="Times New Roman"/>
              </w:rPr>
              <w:t>family history</w:t>
            </w:r>
          </w:p>
        </w:tc>
        <w:tc>
          <w:tcPr>
            <w:tcW w:w="0" w:type="auto"/>
            <w:hideMark/>
          </w:tcPr>
          <w:p w14:paraId="2874F927" w14:textId="77777777" w:rsidR="00CF7D64" w:rsidRPr="009F4C27" w:rsidRDefault="00CF7D64" w:rsidP="00CF7D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Case Presentation</w:t>
            </w:r>
          </w:p>
        </w:tc>
      </w:tr>
      <w:tr w:rsidR="00CF7D64" w:rsidRPr="009F4C27" w14:paraId="68AB9A5C" w14:textId="77777777" w:rsidTr="00CF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6F9D43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Clinical Findings</w:t>
            </w:r>
          </w:p>
        </w:tc>
        <w:tc>
          <w:tcPr>
            <w:tcW w:w="0" w:type="auto"/>
            <w:hideMark/>
          </w:tcPr>
          <w:p w14:paraId="69F0C949" w14:textId="77777777" w:rsidR="00CF7D64" w:rsidRPr="009F4C27" w:rsidRDefault="00CF7D64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Physical examination findings</w:t>
            </w:r>
          </w:p>
        </w:tc>
        <w:tc>
          <w:tcPr>
            <w:tcW w:w="0" w:type="auto"/>
            <w:hideMark/>
          </w:tcPr>
          <w:p w14:paraId="5566ED54" w14:textId="77777777" w:rsidR="00CF7D64" w:rsidRPr="009F4C27" w:rsidRDefault="00CF7D64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Clinical Examination</w:t>
            </w:r>
          </w:p>
        </w:tc>
      </w:tr>
      <w:tr w:rsidR="00CF7D64" w:rsidRPr="009F4C27" w14:paraId="5A2207C0" w14:textId="77777777" w:rsidTr="00CF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4DBC60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Timeline</w:t>
            </w:r>
          </w:p>
        </w:tc>
        <w:tc>
          <w:tcPr>
            <w:tcW w:w="0" w:type="auto"/>
            <w:hideMark/>
          </w:tcPr>
          <w:p w14:paraId="33407981" w14:textId="77777777" w:rsidR="00CF7D64" w:rsidRPr="009F4C27" w:rsidRDefault="00CF7D64" w:rsidP="00CF7D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Chronological summary of events</w:t>
            </w:r>
          </w:p>
        </w:tc>
        <w:tc>
          <w:tcPr>
            <w:tcW w:w="0" w:type="auto"/>
            <w:hideMark/>
          </w:tcPr>
          <w:p w14:paraId="4B822068" w14:textId="231F00CC" w:rsidR="00CF7D64" w:rsidRPr="009F4C27" w:rsidRDefault="00CF7D64" w:rsidP="00CF7D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 xml:space="preserve">Table </w:t>
            </w:r>
            <w:r w:rsidR="00583FD0" w:rsidRPr="009F4C27">
              <w:rPr>
                <w:rFonts w:ascii="Times New Roman" w:hAnsi="Times New Roman" w:cs="Times New Roman"/>
              </w:rPr>
              <w:t>1</w:t>
            </w:r>
          </w:p>
        </w:tc>
      </w:tr>
      <w:tr w:rsidR="00CF7D64" w:rsidRPr="009F4C27" w14:paraId="5DD3B2C3" w14:textId="77777777" w:rsidTr="00CF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904603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Diagnostic Assessment</w:t>
            </w:r>
          </w:p>
        </w:tc>
        <w:tc>
          <w:tcPr>
            <w:tcW w:w="0" w:type="auto"/>
            <w:hideMark/>
          </w:tcPr>
          <w:p w14:paraId="47DAC532" w14:textId="36D074CD" w:rsidR="00CF7D64" w:rsidRPr="009F4C27" w:rsidRDefault="00CF7D64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 xml:space="preserve">Radiological findings, classification, </w:t>
            </w:r>
            <w:r w:rsidRPr="009F4C27">
              <w:rPr>
                <w:rFonts w:ascii="Times New Roman" w:hAnsi="Times New Roman" w:cs="Times New Roman"/>
              </w:rPr>
              <w:t xml:space="preserve">and </w:t>
            </w:r>
            <w:r w:rsidRPr="009F4C27">
              <w:rPr>
                <w:rFonts w:ascii="Times New Roman" w:hAnsi="Times New Roman" w:cs="Times New Roman"/>
              </w:rPr>
              <w:t>diagnostic reasoning</w:t>
            </w:r>
          </w:p>
        </w:tc>
        <w:tc>
          <w:tcPr>
            <w:tcW w:w="0" w:type="auto"/>
            <w:hideMark/>
          </w:tcPr>
          <w:p w14:paraId="2ECBDC6B" w14:textId="77777777" w:rsidR="00CF7D64" w:rsidRPr="009F4C27" w:rsidRDefault="00CF7D64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Diagnostic Assessment</w:t>
            </w:r>
          </w:p>
        </w:tc>
      </w:tr>
      <w:tr w:rsidR="00CF7D64" w:rsidRPr="009F4C27" w14:paraId="0BD17EBA" w14:textId="77777777" w:rsidTr="00CF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7DBE08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Therapeutic Intervention</w:t>
            </w:r>
          </w:p>
        </w:tc>
        <w:tc>
          <w:tcPr>
            <w:tcW w:w="0" w:type="auto"/>
            <w:hideMark/>
          </w:tcPr>
          <w:p w14:paraId="7BEFEE8D" w14:textId="77777777" w:rsidR="00CF7D64" w:rsidRPr="009F4C27" w:rsidRDefault="00CF7D64" w:rsidP="00CF7D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Surgical procedure and perioperative management</w:t>
            </w:r>
          </w:p>
        </w:tc>
        <w:tc>
          <w:tcPr>
            <w:tcW w:w="0" w:type="auto"/>
            <w:hideMark/>
          </w:tcPr>
          <w:p w14:paraId="3E9F9986" w14:textId="77777777" w:rsidR="00CF7D64" w:rsidRPr="009F4C27" w:rsidRDefault="00CF7D64" w:rsidP="00CF7D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Therapeutic Intervention</w:t>
            </w:r>
          </w:p>
        </w:tc>
      </w:tr>
      <w:tr w:rsidR="00CF7D64" w:rsidRPr="009F4C27" w14:paraId="1538399D" w14:textId="77777777" w:rsidTr="00CF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F75F43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Follow-up and Outcomes</w:t>
            </w:r>
          </w:p>
        </w:tc>
        <w:tc>
          <w:tcPr>
            <w:tcW w:w="0" w:type="auto"/>
            <w:hideMark/>
          </w:tcPr>
          <w:p w14:paraId="730E884B" w14:textId="77777777" w:rsidR="00CF7D64" w:rsidRPr="009F4C27" w:rsidRDefault="00CF7D64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Clinical outcome and postoperative assessment</w:t>
            </w:r>
          </w:p>
        </w:tc>
        <w:tc>
          <w:tcPr>
            <w:tcW w:w="0" w:type="auto"/>
            <w:hideMark/>
          </w:tcPr>
          <w:p w14:paraId="0F8FA84D" w14:textId="77777777" w:rsidR="00CF7D64" w:rsidRPr="009F4C27" w:rsidRDefault="00CF7D64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Follow-up and Outcomes</w:t>
            </w:r>
          </w:p>
        </w:tc>
      </w:tr>
      <w:tr w:rsidR="003664F8" w:rsidRPr="009F4C27" w14:paraId="16166901" w14:textId="77777777" w:rsidTr="00CF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1ECEA8" w14:textId="2015AD92" w:rsidR="003664F8" w:rsidRPr="009F4C27" w:rsidRDefault="003664F8" w:rsidP="00CF7D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0" w:type="auto"/>
          </w:tcPr>
          <w:p w14:paraId="14EAC6EB" w14:textId="216595B6" w:rsidR="003664F8" w:rsidRPr="009F4C27" w:rsidRDefault="003664F8" w:rsidP="00CF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ientific discussion from relevant medical literature, rationale</w:t>
            </w:r>
          </w:p>
        </w:tc>
        <w:tc>
          <w:tcPr>
            <w:tcW w:w="0" w:type="auto"/>
          </w:tcPr>
          <w:p w14:paraId="0DDDEE94" w14:textId="4BABAADC" w:rsidR="003664F8" w:rsidRPr="009F4C27" w:rsidRDefault="003664F8" w:rsidP="00CF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</w:t>
            </w:r>
          </w:p>
        </w:tc>
      </w:tr>
      <w:tr w:rsidR="00CF7D64" w:rsidRPr="009F4C27" w14:paraId="2FD15A49" w14:textId="77777777" w:rsidTr="00CF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06F2E2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Patient Perspective</w:t>
            </w:r>
          </w:p>
        </w:tc>
        <w:tc>
          <w:tcPr>
            <w:tcW w:w="0" w:type="auto"/>
            <w:hideMark/>
          </w:tcPr>
          <w:p w14:paraId="0AA0A072" w14:textId="77777777" w:rsidR="00CF7D64" w:rsidRPr="009F4C27" w:rsidRDefault="00CF7D64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Parent/caregiver assessment of outcome</w:t>
            </w:r>
          </w:p>
        </w:tc>
        <w:tc>
          <w:tcPr>
            <w:tcW w:w="0" w:type="auto"/>
            <w:hideMark/>
          </w:tcPr>
          <w:p w14:paraId="4F37EECF" w14:textId="77777777" w:rsidR="00CF7D64" w:rsidRPr="009F4C27" w:rsidRDefault="00CF7D64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Follow-up and Outcomes</w:t>
            </w:r>
          </w:p>
        </w:tc>
      </w:tr>
      <w:tr w:rsidR="00CF7D64" w:rsidRPr="009F4C27" w14:paraId="49ACA5B1" w14:textId="77777777" w:rsidTr="00CF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816941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Informed Consent</w:t>
            </w:r>
          </w:p>
        </w:tc>
        <w:tc>
          <w:tcPr>
            <w:tcW w:w="0" w:type="auto"/>
            <w:hideMark/>
          </w:tcPr>
          <w:p w14:paraId="38AFA813" w14:textId="77777777" w:rsidR="00CF7D64" w:rsidRPr="009F4C27" w:rsidRDefault="00CF7D64" w:rsidP="00CF7D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Written informed consent obtained</w:t>
            </w:r>
          </w:p>
        </w:tc>
        <w:tc>
          <w:tcPr>
            <w:tcW w:w="0" w:type="auto"/>
            <w:hideMark/>
          </w:tcPr>
          <w:p w14:paraId="45CFA2FD" w14:textId="77777777" w:rsidR="00CF7D64" w:rsidRPr="009F4C27" w:rsidRDefault="00CF7D64" w:rsidP="00CF7D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Informed Consent Statement</w:t>
            </w:r>
          </w:p>
        </w:tc>
      </w:tr>
      <w:tr w:rsidR="00CF7D64" w:rsidRPr="009F4C27" w14:paraId="1055656F" w14:textId="77777777" w:rsidTr="00CF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D52B6" w14:textId="77777777" w:rsidR="00CF7D64" w:rsidRPr="009F4C27" w:rsidRDefault="00CF7D64" w:rsidP="00CF7D6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Ethics</w:t>
            </w:r>
          </w:p>
        </w:tc>
        <w:tc>
          <w:tcPr>
            <w:tcW w:w="0" w:type="auto"/>
            <w:hideMark/>
          </w:tcPr>
          <w:p w14:paraId="3A3B0109" w14:textId="77777777" w:rsidR="00CF7D64" w:rsidRPr="009F4C27" w:rsidRDefault="00CF7D64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Institutional policy and ethics exemption described</w:t>
            </w:r>
          </w:p>
        </w:tc>
        <w:tc>
          <w:tcPr>
            <w:tcW w:w="0" w:type="auto"/>
            <w:hideMark/>
          </w:tcPr>
          <w:p w14:paraId="04A385EC" w14:textId="77777777" w:rsidR="00CF7D64" w:rsidRPr="009F4C27" w:rsidRDefault="00CF7D64" w:rsidP="00CF7D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C27">
              <w:rPr>
                <w:rFonts w:ascii="Times New Roman" w:hAnsi="Times New Roman" w:cs="Times New Roman"/>
              </w:rPr>
              <w:t>Ethics Statement</w:t>
            </w:r>
          </w:p>
        </w:tc>
      </w:tr>
    </w:tbl>
    <w:p w14:paraId="0026231C" w14:textId="77777777" w:rsidR="00736B5C" w:rsidRPr="009F4C27" w:rsidRDefault="00736B5C">
      <w:pPr>
        <w:rPr>
          <w:rFonts w:ascii="Times New Roman" w:hAnsi="Times New Roman" w:cs="Times New Roman"/>
        </w:rPr>
      </w:pPr>
    </w:p>
    <w:sectPr w:rsidR="00736B5C" w:rsidRPr="009F4C27" w:rsidSect="0062701B">
      <w:pgSz w:w="12240" w:h="15840"/>
      <w:pgMar w:top="1440" w:right="1440" w:bottom="2160" w:left="2160" w:header="562" w:footer="245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D64"/>
    <w:rsid w:val="002159EB"/>
    <w:rsid w:val="003664F8"/>
    <w:rsid w:val="00557BB3"/>
    <w:rsid w:val="00583FD0"/>
    <w:rsid w:val="005A078B"/>
    <w:rsid w:val="0062701B"/>
    <w:rsid w:val="00736B5C"/>
    <w:rsid w:val="00745D18"/>
    <w:rsid w:val="00847B83"/>
    <w:rsid w:val="0096709A"/>
    <w:rsid w:val="009725E3"/>
    <w:rsid w:val="009F4C27"/>
    <w:rsid w:val="00CF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A49C2"/>
  <w15:chartTrackingRefBased/>
  <w15:docId w15:val="{D8CF7C0E-42AF-4DAD-AAFE-41D63C2F2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7D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D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D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D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D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D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D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D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D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D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D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D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D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D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D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D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D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D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D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7D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D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7D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D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7D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D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7D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D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D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D64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CF7D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ine Mallilah</dc:creator>
  <cp:keywords/>
  <dc:description/>
  <cp:lastModifiedBy>Benardine Mallilah</cp:lastModifiedBy>
  <cp:revision>5</cp:revision>
  <dcterms:created xsi:type="dcterms:W3CDTF">2026-05-31T07:33:00Z</dcterms:created>
  <dcterms:modified xsi:type="dcterms:W3CDTF">2026-05-3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cb1346-b3c7-416a-909b-919b2f61f9a0</vt:lpwstr>
  </property>
</Properties>
</file>